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88F" w:rsidRPr="004B788F" w:rsidRDefault="006D042A" w:rsidP="004B788F">
      <w:pPr>
        <w:spacing w:after="0" w:line="240" w:lineRule="auto"/>
        <w:ind w:left="-567" w:right="-1186"/>
        <w:jc w:val="both"/>
        <w:rPr>
          <w:rFonts w:asciiTheme="minorHAnsi" w:eastAsia="Arial Narrow" w:hAnsiTheme="minorHAnsi" w:cstheme="minorHAnsi"/>
          <w:color w:val="002060"/>
          <w:sz w:val="22"/>
        </w:rPr>
      </w:pPr>
      <w:r>
        <w:rPr>
          <w:rFonts w:asciiTheme="minorHAnsi" w:eastAsia="Arial Narrow" w:hAnsiTheme="minorHAnsi" w:cstheme="minorHAnsi"/>
          <w:b/>
          <w:sz w:val="22"/>
        </w:rPr>
        <w:t>Additional</w:t>
      </w:r>
      <w:bookmarkStart w:id="0" w:name="_GoBack"/>
      <w:bookmarkEnd w:id="0"/>
      <w:r>
        <w:rPr>
          <w:rFonts w:asciiTheme="minorHAnsi" w:eastAsia="Arial Narrow" w:hAnsiTheme="minorHAnsi" w:cstheme="minorHAnsi"/>
          <w:b/>
          <w:sz w:val="22"/>
        </w:rPr>
        <w:t xml:space="preserve"> File 5</w:t>
      </w:r>
      <w:r w:rsidR="004B788F" w:rsidRPr="004B788F">
        <w:rPr>
          <w:rFonts w:asciiTheme="minorHAnsi" w:eastAsia="Arial Narrow" w:hAnsiTheme="minorHAnsi" w:cstheme="minorHAnsi"/>
          <w:b/>
          <w:sz w:val="22"/>
        </w:rPr>
        <w:t>: Locations of studies that found resistance markers for</w:t>
      </w:r>
      <w:r w:rsidR="00AC4D80">
        <w:rPr>
          <w:rFonts w:asciiTheme="minorHAnsi" w:eastAsia="Arial Narrow" w:hAnsiTheme="minorHAnsi" w:cstheme="minorHAnsi"/>
          <w:b/>
          <w:sz w:val="22"/>
        </w:rPr>
        <w:t xml:space="preserve"> β-lactams and aminoglycosides </w:t>
      </w:r>
      <w:proofErr w:type="gramStart"/>
      <w:r w:rsidR="00AC4D80">
        <w:rPr>
          <w:rFonts w:asciiTheme="minorHAnsi" w:eastAsia="Arial Narrow" w:hAnsiTheme="minorHAnsi" w:cstheme="minorHAnsi"/>
          <w:b/>
          <w:sz w:val="22"/>
        </w:rPr>
        <w:t>i</w:t>
      </w:r>
      <w:r w:rsidR="004B788F" w:rsidRPr="004B788F">
        <w:rPr>
          <w:rFonts w:asciiTheme="minorHAnsi" w:eastAsia="Arial Narrow" w:hAnsiTheme="minorHAnsi" w:cstheme="minorHAnsi"/>
          <w:b/>
          <w:sz w:val="22"/>
        </w:rPr>
        <w:t>n  Antarctic</w:t>
      </w:r>
      <w:r w:rsidR="00AC4D80">
        <w:rPr>
          <w:rFonts w:asciiTheme="minorHAnsi" w:eastAsia="Arial Narrow" w:hAnsiTheme="minorHAnsi" w:cstheme="minorHAnsi"/>
          <w:b/>
          <w:sz w:val="22"/>
        </w:rPr>
        <w:t>a</w:t>
      </w:r>
      <w:proofErr w:type="gramEnd"/>
      <w:r w:rsidR="004B788F" w:rsidRPr="004B788F">
        <w:rPr>
          <w:rFonts w:asciiTheme="minorHAnsi" w:eastAsia="Arial Narrow" w:hAnsiTheme="minorHAnsi" w:cstheme="minorHAnsi"/>
          <w:b/>
          <w:sz w:val="22"/>
        </w:rPr>
        <w:t>.</w:t>
      </w:r>
      <w:r w:rsidR="004B788F" w:rsidRPr="004B788F">
        <w:rPr>
          <w:rFonts w:asciiTheme="minorHAnsi" w:eastAsia="Arial Narrow" w:hAnsiTheme="minorHAnsi" w:cstheme="minorHAnsi"/>
          <w:color w:val="002060"/>
          <w:sz w:val="22"/>
        </w:rPr>
        <w:t xml:space="preserve"> </w:t>
      </w:r>
      <w:r w:rsidR="000F587E" w:rsidRPr="000F587E">
        <w:rPr>
          <w:rFonts w:asciiTheme="minorHAnsi" w:hAnsiTheme="minorHAnsi" w:cstheme="minorHAnsi"/>
          <w:sz w:val="22"/>
        </w:rPr>
        <w:t>The GPS coordinates differ in format between studies due to differences in reporting</w:t>
      </w:r>
      <w:r w:rsidR="000F587E">
        <w:t xml:space="preserve">. </w:t>
      </w:r>
      <w:r w:rsidR="004B788F" w:rsidRPr="004B788F">
        <w:rPr>
          <w:rFonts w:asciiTheme="minorHAnsi" w:eastAsia="Arial Narrow" w:hAnsiTheme="minorHAnsi" w:cstheme="minorHAnsi"/>
          <w:sz w:val="22"/>
        </w:rPr>
        <w:t>Colour code: orange: studies which detected resistance to β-lactams only; blue: resistance to aminoglycosides only and green: resistance to both aminoglycosides and β-lactams.</w:t>
      </w:r>
    </w:p>
    <w:p w:rsidR="004B788F" w:rsidRPr="006E72FD" w:rsidRDefault="004B788F" w:rsidP="004B788F">
      <w:pPr>
        <w:spacing w:after="0" w:line="240" w:lineRule="auto"/>
        <w:ind w:left="-567" w:right="-1186"/>
        <w:jc w:val="both"/>
        <w:rPr>
          <w:rFonts w:ascii="Arial Narrow" w:eastAsia="Arial Narrow" w:hAnsi="Arial Narrow" w:cs="Arial Narrow"/>
          <w:b/>
          <w:color w:val="002060"/>
        </w:rPr>
      </w:pPr>
    </w:p>
    <w:tbl>
      <w:tblPr>
        <w:tblW w:w="9923" w:type="dxa"/>
        <w:tblInd w:w="-5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4"/>
        <w:gridCol w:w="2980"/>
        <w:gridCol w:w="2839"/>
      </w:tblGrid>
      <w:tr w:rsidR="004B788F" w:rsidRPr="00AC6F54" w:rsidTr="004B788F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B788F" w:rsidRPr="004B788F" w:rsidRDefault="004B788F" w:rsidP="004B788F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B788F">
              <w:rPr>
                <w:rFonts w:ascii="Arial Narrow" w:hAnsi="Arial Narrow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B788F" w:rsidRPr="004B788F" w:rsidRDefault="004B788F" w:rsidP="004B788F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B788F">
              <w:rPr>
                <w:rFonts w:ascii="Arial Narrow" w:hAnsi="Arial Narrow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B788F" w:rsidRPr="004B788F" w:rsidRDefault="004B788F" w:rsidP="004B788F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4B788F">
              <w:rPr>
                <w:rFonts w:ascii="Arial Narrow" w:hAnsi="Arial Narrow"/>
                <w:b/>
                <w:bCs/>
                <w:sz w:val="20"/>
                <w:szCs w:val="20"/>
              </w:rPr>
              <w:t>Longitude</w:t>
            </w:r>
          </w:p>
        </w:tc>
      </w:tr>
      <w:tr w:rsidR="004B788F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B788F" w:rsidRPr="00AC6F54" w:rsidRDefault="004B788F" w:rsidP="004B788F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Kobori</w:t>
            </w:r>
            <w:proofErr w:type="spellEnd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, Sullivan and </w:t>
            </w:r>
            <w:proofErr w:type="spellStart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Shizuya</w:t>
            </w:r>
            <w:proofErr w:type="spellEnd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, 1984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B788F" w:rsidRPr="00AC6F54" w:rsidRDefault="004B788F" w:rsidP="004B788F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77.8590°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B788F" w:rsidRPr="00AC6F54" w:rsidRDefault="004B788F" w:rsidP="004B788F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166.6897°E</w:t>
            </w:r>
          </w:p>
        </w:tc>
      </w:tr>
      <w:tr w:rsidR="004B788F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B788F" w:rsidRPr="00AC6F54" w:rsidRDefault="004B788F" w:rsidP="004B788F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Kobori</w:t>
            </w:r>
            <w:proofErr w:type="spellEnd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, Sullivan and </w:t>
            </w:r>
            <w:proofErr w:type="spellStart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Shizuya</w:t>
            </w:r>
            <w:proofErr w:type="spellEnd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, 1984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B788F" w:rsidRPr="00AC6F54" w:rsidRDefault="004B788F" w:rsidP="004B788F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77.6000°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B788F" w:rsidRPr="00AC6F54" w:rsidRDefault="004B788F" w:rsidP="004B788F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163.8500°E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E7071">
              <w:rPr>
                <w:rFonts w:ascii="Arial Narrow" w:hAnsi="Arial Narrow"/>
                <w:b/>
                <w:bCs/>
                <w:sz w:val="20"/>
                <w:szCs w:val="20"/>
              </w:rPr>
              <w:t>Hernández et al, 2012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071">
              <w:rPr>
                <w:rFonts w:ascii="Arial Narrow" w:hAnsi="Arial Narrow"/>
                <w:sz w:val="20"/>
                <w:szCs w:val="20"/>
              </w:rPr>
              <w:t>63°19’15’’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071">
              <w:rPr>
                <w:rFonts w:ascii="Arial Narrow" w:hAnsi="Arial Narrow"/>
                <w:sz w:val="20"/>
                <w:szCs w:val="20"/>
              </w:rPr>
              <w:t>57°53’55’’W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E7071">
              <w:rPr>
                <w:rFonts w:ascii="Arial Narrow" w:hAnsi="Arial Narrow"/>
                <w:b/>
                <w:bCs/>
                <w:sz w:val="20"/>
                <w:szCs w:val="20"/>
              </w:rPr>
              <w:t>Hernández et al, 2012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071">
              <w:rPr>
                <w:rFonts w:ascii="Arial Narrow" w:hAnsi="Arial Narrow"/>
                <w:sz w:val="20"/>
                <w:szCs w:val="20"/>
              </w:rPr>
              <w:t>62°28’44’’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E7071">
              <w:rPr>
                <w:rFonts w:ascii="Arial Narrow" w:hAnsi="Arial Narrow"/>
                <w:sz w:val="20"/>
                <w:szCs w:val="20"/>
              </w:rPr>
              <w:t>59°39’52’’W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Pantůček</w:t>
            </w:r>
            <w:proofErr w:type="spellEnd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et al, 2018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3°48'51"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57°50'45"W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Yuan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2°12.667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58°55.65W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Yuan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2°12.867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58°55.867W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Yuan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2°12.200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58°59.75W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Yuan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2°13.200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58°57.85W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Yang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4°46'12.0"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4°03'00.0"W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Yang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4°46'12.0"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4°03'00.0"W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Yang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4°46'12.0"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4°03'00.0"W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Yang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75.7529°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168.7595°E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Yang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75.4580°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168.997°E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Yang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75.7559°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168.2359°E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Yang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74.8002°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169.3836°E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Laganà</w:t>
            </w:r>
            <w:proofErr w:type="spellEnd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2° 11′ 53.5”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058° 56′ 29.6″W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Blanco-</w:t>
            </w:r>
            <w:proofErr w:type="spellStart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Picazo</w:t>
            </w:r>
            <w:proofErr w:type="spellEnd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et al, 2020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See Fig. S4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See Fig. S4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Power et al, 2016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8°.35′ 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77°58′ E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Stark et al, 2016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8.5764° 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77.9689° E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Okubo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77°19′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39°42′E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De Souza et al, 2006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°S-65°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°E-30°E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De Souza et al, 2007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70°45′30″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11°38′40″E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Lo Giudice et al, 2013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74°41.698′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164°04′214″E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Lo Giudice et al, 2013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74°41′80.3″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164°07′80.3″E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Tam et al, 2015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2°12′14.9″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58°57′47.5''W</w:t>
            </w:r>
          </w:p>
        </w:tc>
      </w:tr>
      <w:tr w:rsidR="003E707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Tam et al, 2015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2°58′56.3″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7071" w:rsidRPr="00AC6F54" w:rsidRDefault="003E7071" w:rsidP="003E707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0°39′51.1″W</w:t>
            </w:r>
          </w:p>
        </w:tc>
      </w:tr>
      <w:tr w:rsidR="000433C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Rabbia</w:t>
            </w:r>
            <w:proofErr w:type="spellEnd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et al, 2016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2°12′5.07″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58°57′39.58″W</w:t>
            </w:r>
          </w:p>
        </w:tc>
      </w:tr>
      <w:tr w:rsidR="000433C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Rabbia</w:t>
            </w:r>
            <w:proofErr w:type="spellEnd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et al, 2016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2°11′59.37″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58°57′31.16″W</w:t>
            </w:r>
          </w:p>
        </w:tc>
      </w:tr>
      <w:tr w:rsidR="000433C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Rabbia</w:t>
            </w:r>
            <w:proofErr w:type="spellEnd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et al, 2016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2°12′58.65″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58°57′35.21″W</w:t>
            </w:r>
          </w:p>
        </w:tc>
      </w:tr>
      <w:tr w:rsidR="000433C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Retamal</w:t>
            </w:r>
            <w:proofErr w:type="spellEnd"/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et al, 2017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3°19′15″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57°53′59″W</w:t>
            </w:r>
          </w:p>
        </w:tc>
      </w:tr>
      <w:tr w:rsidR="000433C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Hernández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2º 12’1.65”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58º 57’36.96”W</w:t>
            </w:r>
          </w:p>
        </w:tc>
      </w:tr>
      <w:tr w:rsidR="000433C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Hernández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2º 12’5.07”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58º 57’39.58”W</w:t>
            </w:r>
          </w:p>
        </w:tc>
      </w:tr>
      <w:tr w:rsidR="000433C1" w:rsidRPr="00AC6F54" w:rsidTr="00EA2341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AC6F54">
              <w:rPr>
                <w:rFonts w:ascii="Arial Narrow" w:hAnsi="Arial Narrow"/>
                <w:b/>
                <w:bCs/>
                <w:sz w:val="20"/>
                <w:szCs w:val="20"/>
              </w:rPr>
              <w:t>Hernández et al, 2019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62º 11’59.37”S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33C1" w:rsidRPr="00AC6F54" w:rsidRDefault="000433C1" w:rsidP="000433C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C6F54">
              <w:rPr>
                <w:rFonts w:ascii="Arial Narrow" w:hAnsi="Arial Narrow"/>
                <w:sz w:val="20"/>
                <w:szCs w:val="20"/>
              </w:rPr>
              <w:t>58 º57’31.16”W</w:t>
            </w:r>
          </w:p>
        </w:tc>
      </w:tr>
    </w:tbl>
    <w:p w:rsidR="004009AA" w:rsidRDefault="004009AA" w:rsidP="004B788F">
      <w:pPr>
        <w:spacing w:after="0" w:line="240" w:lineRule="auto"/>
      </w:pPr>
    </w:p>
    <w:sectPr w:rsidR="00400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88F"/>
    <w:rsid w:val="000433C1"/>
    <w:rsid w:val="000F587E"/>
    <w:rsid w:val="003E7071"/>
    <w:rsid w:val="004009AA"/>
    <w:rsid w:val="004B788F"/>
    <w:rsid w:val="006D042A"/>
    <w:rsid w:val="00AC4D80"/>
    <w:rsid w:val="00CA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E4DB6"/>
  <w15:chartTrackingRefBased/>
  <w15:docId w15:val="{09C05FA2-60E2-41CC-85DA-60268766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88F"/>
    <w:pPr>
      <w:spacing w:after="240" w:line="360" w:lineRule="auto"/>
    </w:pPr>
    <w:rPr>
      <w:rFonts w:ascii="Arial" w:eastAsia="Times New Roman" w:hAnsi="Arial" w:cs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Clark - BAS</dc:creator>
  <cp:keywords/>
  <dc:description/>
  <cp:lastModifiedBy>Melody Clark - BAS</cp:lastModifiedBy>
  <cp:revision>7</cp:revision>
  <dcterms:created xsi:type="dcterms:W3CDTF">2021-07-29T16:33:00Z</dcterms:created>
  <dcterms:modified xsi:type="dcterms:W3CDTF">2022-03-31T19:06:00Z</dcterms:modified>
</cp:coreProperties>
</file>